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8C7D0" w14:textId="126DCACA" w:rsidR="00335F5B" w:rsidRPr="00335F5B" w:rsidRDefault="00335F5B" w:rsidP="00335F5B">
      <w:pPr>
        <w:spacing w:after="0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335F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B01F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35F5B">
        <w:rPr>
          <w:rFonts w:ascii="Times New Roman" w:hAnsi="Times New Roman" w:cs="Times New Roman"/>
          <w:b/>
          <w:bCs/>
          <w:sz w:val="24"/>
          <w:szCs w:val="24"/>
        </w:rPr>
        <w:t xml:space="preserve"> Appendix: Interaction plots for the SP levels</w:t>
      </w:r>
    </w:p>
    <w:p w14:paraId="76164A2E" w14:textId="77777777" w:rsidR="00335F5B" w:rsidRDefault="00335F5B" w:rsidP="0032654C">
      <w:pPr>
        <w:spacing w:after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4BE224FA" w14:textId="173FF7FA" w:rsidR="00640C3B" w:rsidRDefault="00335F5B" w:rsidP="0032654C">
      <w:pPr>
        <w:spacing w:after="0"/>
        <w:ind w:firstLine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F </w:t>
      </w:r>
      <w:r w:rsidR="009B01F2">
        <w:rPr>
          <w:rFonts w:asciiTheme="majorBidi" w:hAnsiTheme="majorBidi" w:cstheme="majorBidi"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>.1</w:t>
      </w:r>
      <w:r w:rsidR="0032654C" w:rsidRPr="0032654C">
        <w:rPr>
          <w:rFonts w:asciiTheme="majorBidi" w:hAnsiTheme="majorBidi" w:cstheme="majorBidi"/>
          <w:sz w:val="24"/>
          <w:szCs w:val="24"/>
        </w:rPr>
        <w:t xml:space="preserve">: Interaction plots for the </w:t>
      </w:r>
      <w:r w:rsidR="0032654C">
        <w:rPr>
          <w:rFonts w:asciiTheme="majorBidi" w:hAnsiTheme="majorBidi" w:cstheme="majorBidi"/>
          <w:sz w:val="24"/>
          <w:szCs w:val="24"/>
        </w:rPr>
        <w:t>SP</w:t>
      </w:r>
      <w:r w:rsidR="0032654C" w:rsidRPr="0032654C">
        <w:rPr>
          <w:rFonts w:asciiTheme="majorBidi" w:hAnsiTheme="majorBidi" w:cstheme="majorBidi"/>
          <w:sz w:val="24"/>
          <w:szCs w:val="24"/>
        </w:rPr>
        <w:t xml:space="preserve"> levels</w:t>
      </w:r>
      <w:r w:rsidR="0032654C">
        <w:rPr>
          <w:rFonts w:asciiTheme="majorBidi" w:hAnsiTheme="majorBidi" w:cstheme="majorBidi"/>
          <w:sz w:val="24"/>
          <w:szCs w:val="24"/>
        </w:rPr>
        <w:t>.</w:t>
      </w:r>
    </w:p>
    <w:p w14:paraId="7E5A0964" w14:textId="0CE2E976" w:rsidR="0032654C" w:rsidRDefault="00294566" w:rsidP="00335F5B">
      <w:pPr>
        <w:spacing w:after="0"/>
        <w:ind w:firstLine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82315CD" wp14:editId="0944F720">
            <wp:extent cx="5528945" cy="7391400"/>
            <wp:effectExtent l="19050" t="19050" r="14605" b="19050"/>
            <wp:docPr id="13368193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819379" name="Picture 13368193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1827" cy="739525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D58061E" w14:textId="6FE02A30" w:rsidR="0032654C" w:rsidRPr="0032654C" w:rsidRDefault="0032654C" w:rsidP="00E755C5">
      <w:pPr>
        <w:spacing w:after="0"/>
        <w:ind w:firstLine="0"/>
        <w:rPr>
          <w:rFonts w:asciiTheme="majorBidi" w:hAnsiTheme="majorBidi" w:cstheme="majorBidi"/>
          <w:sz w:val="24"/>
          <w:szCs w:val="24"/>
        </w:rPr>
      </w:pPr>
      <w:r w:rsidRPr="0032654C">
        <w:rPr>
          <w:rFonts w:asciiTheme="majorBidi" w:hAnsiTheme="majorBidi" w:cstheme="majorBidi"/>
          <w:sz w:val="24"/>
          <w:szCs w:val="28"/>
        </w:rPr>
        <w:t>Source: Authors’ illustration based on data</w:t>
      </w:r>
    </w:p>
    <w:sectPr w:rsidR="0032654C" w:rsidRPr="0032654C" w:rsidSect="00DF76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C3B"/>
    <w:rsid w:val="00125F98"/>
    <w:rsid w:val="00294566"/>
    <w:rsid w:val="002D1C48"/>
    <w:rsid w:val="0032654C"/>
    <w:rsid w:val="00335F5B"/>
    <w:rsid w:val="00640C3B"/>
    <w:rsid w:val="008B1399"/>
    <w:rsid w:val="009B01F2"/>
    <w:rsid w:val="00B33D70"/>
    <w:rsid w:val="00DF766A"/>
    <w:rsid w:val="00E7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4A4B"/>
  <w15:chartTrackingRefBased/>
  <w15:docId w15:val="{B9BE212B-59EA-48A0-AF80-5B15B004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F98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C4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1C48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ika W. A. L. bm19561776</dc:creator>
  <cp:keywords/>
  <dc:description/>
  <cp:lastModifiedBy>Ruwan Jayathilaka</cp:lastModifiedBy>
  <cp:revision>6</cp:revision>
  <dcterms:created xsi:type="dcterms:W3CDTF">2023-07-29T13:57:00Z</dcterms:created>
  <dcterms:modified xsi:type="dcterms:W3CDTF">2024-07-06T05:23:00Z</dcterms:modified>
</cp:coreProperties>
</file>